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5 Table.  Sensitivity analysis of the allelic model using </w:t>
      </w:r>
      <w:r>
        <w:rPr/>
        <w:t xml:space="preserve">the WHO 1997 criteria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1881"/>
        <w:gridCol w:w="1881"/>
        <w:gridCol w:w="2916"/>
      </w:tblGrid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reference No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ds ratio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5% confidence interval]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ez 2010 [25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8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166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.85, 6.66]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cía-Trejo 2011 [26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9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32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33, 3.21]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 2015 [30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/39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240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0.23, 0.82]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 Santos 2017 [ 31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9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/270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32, 1.41]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chez-Leyva 2017 [32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13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/51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68, 2.67]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1.0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[0.49, 2.3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2:15:00Z</dcterms:created>
  <dc:creator>Cho Naing</dc:creator>
  <dc:description/>
  <cp:keywords/>
  <dc:language>en-US</dc:language>
  <cp:lastModifiedBy>Cho Naing</cp:lastModifiedBy>
  <dcterms:modified xsi:type="dcterms:W3CDTF">2018-09-28T12:15:00Z</dcterms:modified>
  <cp:revision>2</cp:revision>
  <dc:subject/>
  <dc:title/>
</cp:coreProperties>
</file>